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222" w:type="dxa"/>
        <w:tblInd w:w="-877" w:type="dxa"/>
        <w:tblLook w:val="04A0" w:firstRow="1" w:lastRow="0" w:firstColumn="1" w:lastColumn="0" w:noHBand="0" w:noVBand="1"/>
      </w:tblPr>
      <w:tblGrid>
        <w:gridCol w:w="1952"/>
        <w:gridCol w:w="776"/>
        <w:gridCol w:w="1139"/>
        <w:gridCol w:w="1139"/>
        <w:gridCol w:w="876"/>
        <w:gridCol w:w="438"/>
        <w:gridCol w:w="788"/>
        <w:gridCol w:w="911"/>
        <w:gridCol w:w="1069"/>
        <w:gridCol w:w="1332"/>
        <w:gridCol w:w="828"/>
      </w:tblGrid>
      <w:tr w:rsidR="001B0B7A" w:rsidRPr="009150A1" w14:paraId="2BF7F076" w14:textId="77777777" w:rsidTr="00D75D20">
        <w:trPr>
          <w:trHeight w:val="296"/>
        </w:trPr>
        <w:tc>
          <w:tcPr>
            <w:tcW w:w="1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BD72" w14:textId="77777777" w:rsidR="001B0B7A" w:rsidRPr="009150A1" w:rsidRDefault="001B0B7A" w:rsidP="00D75D20">
            <w:pPr>
              <w:rPr>
                <w:rFonts w:ascii="Calibri" w:hAnsi="Calibri" w:cs="Calibri"/>
                <w:color w:val="000000" w:themeColor="text1"/>
              </w:rPr>
            </w:pPr>
            <w:r w:rsidRPr="009150A1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434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9C00" w14:textId="77777777" w:rsidR="001B0B7A" w:rsidRPr="009150A1" w:rsidRDefault="001B0B7A" w:rsidP="00D75D2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14:paraId="002280D3" w14:textId="77777777" w:rsidR="001B0B7A" w:rsidRPr="009150A1" w:rsidRDefault="001B0B7A" w:rsidP="00D75D2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14:paraId="46B4C371" w14:textId="77777777" w:rsidR="001B0B7A" w:rsidRPr="009150A1" w:rsidRDefault="001B0B7A" w:rsidP="00D75D2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150A1">
              <w:rPr>
                <w:b/>
                <w:bCs/>
                <w:color w:val="000000" w:themeColor="text1"/>
                <w:sz w:val="16"/>
                <w:szCs w:val="16"/>
              </w:rPr>
              <w:t>Dense Taps</w:t>
            </w:r>
          </w:p>
          <w:p w14:paraId="1FBAA703" w14:textId="77777777" w:rsidR="001B0B7A" w:rsidRPr="009150A1" w:rsidRDefault="001B0B7A" w:rsidP="00D75D2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14:paraId="56A5E199" w14:textId="77777777" w:rsidR="001B0B7A" w:rsidRPr="009150A1" w:rsidRDefault="001B0B7A" w:rsidP="00D75D2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49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9DAC" w14:textId="77777777" w:rsidR="001B0B7A" w:rsidRPr="009150A1" w:rsidRDefault="001B0B7A" w:rsidP="00D75D2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14:paraId="28C9A953" w14:textId="77777777" w:rsidR="001B0B7A" w:rsidRPr="009150A1" w:rsidRDefault="001B0B7A" w:rsidP="00D75D2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14:paraId="5B71A6D3" w14:textId="77777777" w:rsidR="001B0B7A" w:rsidRPr="009150A1" w:rsidRDefault="001B0B7A" w:rsidP="00D75D20">
            <w:pPr>
              <w:jc w:val="center"/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150A1">
              <w:rPr>
                <w:b/>
                <w:bCs/>
                <w:color w:val="000000" w:themeColor="text1"/>
                <w:sz w:val="16"/>
                <w:szCs w:val="16"/>
              </w:rPr>
              <w:t>Sparse Taps</w:t>
            </w:r>
          </w:p>
          <w:p w14:paraId="3219C60B" w14:textId="77777777" w:rsidR="001B0B7A" w:rsidRPr="009150A1" w:rsidRDefault="001B0B7A" w:rsidP="00D75D2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  <w:p w14:paraId="21CF6239" w14:textId="77777777" w:rsidR="001B0B7A" w:rsidRPr="009150A1" w:rsidRDefault="001B0B7A" w:rsidP="00D75D20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1B0B7A" w:rsidRPr="009150A1" w14:paraId="048BA0D2" w14:textId="77777777" w:rsidTr="00D75D20">
        <w:trPr>
          <w:trHeight w:val="296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0AAD8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7015A" w14:textId="53A26726" w:rsidR="001B0B7A" w:rsidRPr="009150A1" w:rsidRDefault="00036AB1" w:rsidP="00D75D2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E</w:t>
            </w:r>
            <w:r w:rsidR="001B0B7A" w:rsidRPr="009150A1">
              <w:rPr>
                <w:color w:val="000000" w:themeColor="text1"/>
                <w:sz w:val="16"/>
                <w:szCs w:val="16"/>
              </w:rPr>
              <w:t>stimat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BAE36" w14:textId="1C651A5B" w:rsidR="001B0B7A" w:rsidRPr="009150A1" w:rsidRDefault="00036AB1" w:rsidP="00036AB1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tandard E</w:t>
            </w:r>
            <w:r w:rsidRPr="009150A1">
              <w:rPr>
                <w:color w:val="000000" w:themeColor="text1"/>
                <w:sz w:val="16"/>
                <w:szCs w:val="16"/>
              </w:rPr>
              <w:t>rror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49A0" w14:textId="6DB0D485" w:rsidR="001B0B7A" w:rsidRPr="009150A1" w:rsidRDefault="00036AB1" w:rsidP="00036AB1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-s</w:t>
            </w:r>
            <w:r w:rsidRPr="009150A1">
              <w:rPr>
                <w:color w:val="000000" w:themeColor="text1"/>
                <w:sz w:val="16"/>
                <w:szCs w:val="16"/>
              </w:rPr>
              <w:t>tatistic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4A35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B86E1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2455A" w14:textId="33D5ECC0" w:rsidR="001B0B7A" w:rsidRPr="009150A1" w:rsidRDefault="00036AB1" w:rsidP="00D75D20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E</w:t>
            </w:r>
            <w:r w:rsidR="001B0B7A" w:rsidRPr="009150A1">
              <w:rPr>
                <w:color w:val="000000" w:themeColor="text1"/>
                <w:sz w:val="16"/>
                <w:szCs w:val="16"/>
              </w:rPr>
              <w:t>stimate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B387A" w14:textId="5BEF0E75" w:rsidR="001B0B7A" w:rsidRPr="009150A1" w:rsidRDefault="00036AB1" w:rsidP="00036AB1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Standard E</w:t>
            </w:r>
            <w:r w:rsidRPr="009150A1">
              <w:rPr>
                <w:color w:val="000000" w:themeColor="text1"/>
                <w:sz w:val="16"/>
                <w:szCs w:val="16"/>
              </w:rPr>
              <w:t>rror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295A9" w14:textId="12A8A18D" w:rsidR="001B0B7A" w:rsidRPr="009150A1" w:rsidRDefault="00036AB1" w:rsidP="00036AB1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-s</w:t>
            </w:r>
            <w:r w:rsidRPr="009150A1">
              <w:rPr>
                <w:color w:val="000000" w:themeColor="text1"/>
                <w:sz w:val="16"/>
                <w:szCs w:val="16"/>
              </w:rPr>
              <w:t>tatistic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391B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P value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F89F0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1B0B7A" w:rsidRPr="009150A1" w14:paraId="4418EEC4" w14:textId="77777777" w:rsidTr="00D75D20">
        <w:trPr>
          <w:trHeight w:val="296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4997" w14:textId="77777777" w:rsidR="001B0B7A" w:rsidRPr="009150A1" w:rsidRDefault="001B0B7A" w:rsidP="00D75D20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150A1">
              <w:rPr>
                <w:b/>
                <w:bCs/>
                <w:color w:val="000000" w:themeColor="text1"/>
                <w:sz w:val="16"/>
                <w:szCs w:val="16"/>
              </w:rPr>
              <w:t>ITI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13A1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EBF02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2A06C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109E6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C560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1C16D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4C5D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567D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ED6EC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E996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1B0B7A" w:rsidRPr="009150A1" w14:paraId="51E35A8E" w14:textId="77777777" w:rsidTr="00D75D20">
        <w:trPr>
          <w:trHeight w:val="296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B5CA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predictor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BF08" w14:textId="77777777" w:rsidR="001B0B7A" w:rsidRPr="009150A1" w:rsidRDefault="001B0B7A" w:rsidP="00D75D20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B55AB" w14:textId="77777777" w:rsidR="001B0B7A" w:rsidRPr="009150A1" w:rsidRDefault="001B0B7A" w:rsidP="00D75D20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27110" w14:textId="77777777" w:rsidR="001B0B7A" w:rsidRPr="009150A1" w:rsidRDefault="001B0B7A" w:rsidP="00D75D20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85AE3" w14:textId="77777777" w:rsidR="001B0B7A" w:rsidRPr="009150A1" w:rsidRDefault="001B0B7A" w:rsidP="00D75D20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9BD8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E7E2B" w14:textId="77777777" w:rsidR="001B0B7A" w:rsidRPr="009150A1" w:rsidRDefault="001B0B7A" w:rsidP="00D75D20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0326" w14:textId="77777777" w:rsidR="001B0B7A" w:rsidRPr="009150A1" w:rsidRDefault="001B0B7A" w:rsidP="00D75D20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4A63E" w14:textId="77777777" w:rsidR="001B0B7A" w:rsidRPr="009150A1" w:rsidRDefault="001B0B7A" w:rsidP="00D75D20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A5F68" w14:textId="77777777" w:rsidR="001B0B7A" w:rsidRPr="009150A1" w:rsidRDefault="001B0B7A" w:rsidP="00D75D20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AEC2E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1B0B7A" w:rsidRPr="009150A1" w14:paraId="0A5241A7" w14:textId="77777777" w:rsidTr="00D75D20">
        <w:trPr>
          <w:trHeight w:val="296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5DC1F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(Intercept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A3F44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0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01C6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8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DC40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45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5C7E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5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0E10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4FCE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5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836D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1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D485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07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6F00D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3CE67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**</w:t>
            </w:r>
          </w:p>
        </w:tc>
      </w:tr>
      <w:tr w:rsidR="001B0B7A" w:rsidRPr="009150A1" w14:paraId="459F4097" w14:textId="77777777" w:rsidTr="00D75D20">
        <w:trPr>
          <w:trHeight w:val="296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D5D71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66D3F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8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08BD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3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285B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4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F01E7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86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8C265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A7D5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3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7C0E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5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11194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3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C5B91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7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1ACCE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1B0B7A" w:rsidRPr="009150A1" w14:paraId="4BA6104B" w14:textId="77777777" w:rsidTr="00D75D20">
        <w:trPr>
          <w:trHeight w:val="296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DADF6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Tempo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6652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3B39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AE9B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2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5349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80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15B2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D495F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9727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A49C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08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CED0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3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C8BF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1B0B7A" w:rsidRPr="009150A1" w14:paraId="5928B53D" w14:textId="77777777" w:rsidTr="00D75D20">
        <w:trPr>
          <w:trHeight w:val="296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DCF8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Fast grp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FA1F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49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63E8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8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A3CF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72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FE96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7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897C9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C4F2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4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76A54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5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0070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26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C66B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C8EB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***</w:t>
            </w:r>
          </w:p>
        </w:tc>
      </w:tr>
      <w:tr w:rsidR="001B0B7A" w:rsidRPr="009150A1" w14:paraId="34B59AC6" w14:textId="77777777" w:rsidTr="00D75D20">
        <w:trPr>
          <w:trHeight w:val="296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DC526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Hybrid grp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EA11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12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6EE8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43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A73A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59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39F4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0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3655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03BE9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5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3C1A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0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97EFF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22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D668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F81F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**</w:t>
            </w:r>
          </w:p>
        </w:tc>
      </w:tr>
      <w:tr w:rsidR="001B0B7A" w:rsidRPr="009150A1" w14:paraId="064D9F10" w14:textId="77777777" w:rsidTr="00D75D20">
        <w:trPr>
          <w:trHeight w:val="296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F6BC8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R x Tempo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A6EF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00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D90C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5A01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36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BE7E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EB15B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B1C5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0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B7DF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0AFAB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26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FBCE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9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C8A7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1B0B7A" w:rsidRPr="009150A1" w14:paraId="104417E0" w14:textId="77777777" w:rsidTr="00D75D20">
        <w:trPr>
          <w:trHeight w:val="296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EDF8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R x Fast grp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3609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26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C353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09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08A4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12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4BF9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99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8BD7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7EAA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1.17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0524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5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1790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1.79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AEDA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7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BC3B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1B0B7A" w:rsidRPr="009150A1" w14:paraId="1599D1A5" w14:textId="77777777" w:rsidTr="00D75D20">
        <w:trPr>
          <w:trHeight w:val="296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4AA31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R x Hybrid grp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EE06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3.95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15F3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.39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E6D7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61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9E99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37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41AEB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59DA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3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C7AD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38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1CA1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3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0BBA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9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C419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1B0B7A" w:rsidRPr="009150A1" w14:paraId="25D88361" w14:textId="77777777" w:rsidTr="00D75D20">
        <w:trPr>
          <w:trHeight w:val="296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C6369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Tempo x Fast grp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7D05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00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F2CC5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301A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1.29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0134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96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04BB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3D4B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00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4B66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16A24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3.27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91A3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FAA6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**</w:t>
            </w:r>
          </w:p>
        </w:tc>
      </w:tr>
      <w:tr w:rsidR="001B0B7A" w:rsidRPr="009150A1" w14:paraId="06E7FA65" w14:textId="77777777" w:rsidTr="00D75D20">
        <w:trPr>
          <w:trHeight w:val="296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4E83E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Tempo x Hybrid grp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81B7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01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3898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2DBC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1.66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4B5A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96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B587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E35E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00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7980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1C9A4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2.30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5D83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D48A0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*</w:t>
            </w:r>
          </w:p>
        </w:tc>
      </w:tr>
      <w:tr w:rsidR="001B0B7A" w:rsidRPr="009150A1" w14:paraId="4905877E" w14:textId="77777777" w:rsidTr="00D75D20">
        <w:trPr>
          <w:trHeight w:val="296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DA71F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R x Tempo x Fast grp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0D1A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8B2B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2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B99A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00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1FA4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93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2901F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FE248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C917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71E2C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76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34E8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8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8797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1B0B7A" w:rsidRPr="009150A1" w14:paraId="4D11BE50" w14:textId="77777777" w:rsidTr="00D75D20">
        <w:trPr>
          <w:trHeight w:val="296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BCC3B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R x Tempo x Hybrid grp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DD02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6D04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9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23BE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46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2270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46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0A8A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2087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008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D76D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3828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48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1BEB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2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C17D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1B0B7A" w:rsidRPr="009150A1" w14:paraId="738F1AA9" w14:textId="77777777" w:rsidTr="00D75D20">
        <w:trPr>
          <w:trHeight w:val="296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EDE1A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5986" w14:textId="77777777" w:rsidR="001B0B7A" w:rsidRPr="009150A1" w:rsidRDefault="001B0B7A" w:rsidP="00D75D2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277F" w14:textId="77777777" w:rsidR="001B0B7A" w:rsidRPr="009150A1" w:rsidRDefault="001B0B7A" w:rsidP="00D75D2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075C" w14:textId="77777777" w:rsidR="001B0B7A" w:rsidRPr="009150A1" w:rsidRDefault="001B0B7A" w:rsidP="00D75D2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19B2" w14:textId="77777777" w:rsidR="001B0B7A" w:rsidRPr="009150A1" w:rsidRDefault="001B0B7A" w:rsidP="00D75D2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858D" w14:textId="77777777" w:rsidR="001B0B7A" w:rsidRPr="009150A1" w:rsidRDefault="001B0B7A" w:rsidP="00D75D2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3B6D" w14:textId="77777777" w:rsidR="001B0B7A" w:rsidRPr="009150A1" w:rsidRDefault="001B0B7A" w:rsidP="00D75D2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B032" w14:textId="77777777" w:rsidR="001B0B7A" w:rsidRPr="009150A1" w:rsidRDefault="001B0B7A" w:rsidP="00D75D2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41B6" w14:textId="77777777" w:rsidR="001B0B7A" w:rsidRPr="009150A1" w:rsidRDefault="001B0B7A" w:rsidP="00D75D2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AAE5" w14:textId="77777777" w:rsidR="001B0B7A" w:rsidRPr="009150A1" w:rsidRDefault="001B0B7A" w:rsidP="00D75D20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13D8" w14:textId="77777777" w:rsidR="001B0B7A" w:rsidRPr="009150A1" w:rsidRDefault="001B0B7A" w:rsidP="00D75D20">
            <w:pPr>
              <w:rPr>
                <w:rFonts w:ascii="Calibri" w:hAnsi="Calibri" w:cs="Calibri"/>
                <w:color w:val="000000" w:themeColor="text1"/>
              </w:rPr>
            </w:pPr>
            <w:r w:rsidRPr="009150A1">
              <w:rPr>
                <w:rFonts w:ascii="Calibri" w:hAnsi="Calibri" w:cs="Calibri"/>
                <w:color w:val="000000" w:themeColor="text1"/>
              </w:rPr>
              <w:t> </w:t>
            </w:r>
          </w:p>
        </w:tc>
      </w:tr>
      <w:tr w:rsidR="001B0B7A" w:rsidRPr="009150A1" w14:paraId="7A928945" w14:textId="77777777" w:rsidTr="00D75D20">
        <w:trPr>
          <w:trHeight w:val="296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B363" w14:textId="77777777" w:rsidR="001B0B7A" w:rsidRPr="009150A1" w:rsidRDefault="001B0B7A" w:rsidP="00D75D20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9150A1">
              <w:rPr>
                <w:b/>
                <w:bCs/>
                <w:color w:val="000000" w:themeColor="text1"/>
                <w:sz w:val="16"/>
                <w:szCs w:val="16"/>
              </w:rPr>
              <w:t>Dispersio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4CFAD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02393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17E77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80AF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9152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99ECD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DF829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626FE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2BFE8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F4C2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1B0B7A" w:rsidRPr="009150A1" w14:paraId="100046D7" w14:textId="77777777" w:rsidTr="00D75D20">
        <w:trPr>
          <w:trHeight w:val="296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1141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predictor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C7C1" w14:textId="77777777" w:rsidR="001B0B7A" w:rsidRPr="009150A1" w:rsidRDefault="001B0B7A" w:rsidP="00D75D20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6E21F" w14:textId="77777777" w:rsidR="001B0B7A" w:rsidRPr="009150A1" w:rsidRDefault="001B0B7A" w:rsidP="00D75D20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DA325" w14:textId="77777777" w:rsidR="001B0B7A" w:rsidRPr="009150A1" w:rsidRDefault="001B0B7A" w:rsidP="00D75D20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87ACA" w14:textId="77777777" w:rsidR="001B0B7A" w:rsidRPr="009150A1" w:rsidRDefault="001B0B7A" w:rsidP="00D75D20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61A4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D8448" w14:textId="77777777" w:rsidR="001B0B7A" w:rsidRPr="009150A1" w:rsidRDefault="001B0B7A" w:rsidP="00D75D20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7E5F" w14:textId="77777777" w:rsidR="001B0B7A" w:rsidRPr="009150A1" w:rsidRDefault="001B0B7A" w:rsidP="00D75D20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4CF89" w14:textId="77777777" w:rsidR="001B0B7A" w:rsidRPr="009150A1" w:rsidRDefault="001B0B7A" w:rsidP="00D75D20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B07B" w14:textId="77777777" w:rsidR="001B0B7A" w:rsidRPr="009150A1" w:rsidRDefault="001B0B7A" w:rsidP="00D75D20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463B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1B0B7A" w:rsidRPr="009150A1" w14:paraId="7947FD7F" w14:textId="77777777" w:rsidTr="00D75D20">
        <w:trPr>
          <w:trHeight w:val="296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A4DE4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(Intercept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0EFA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5D12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43A0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81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BFA91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2AF3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6E70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0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DBE6F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2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F6743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62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655B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0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2432D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1B0B7A" w:rsidRPr="009150A1" w14:paraId="11B794DA" w14:textId="77777777" w:rsidTr="00D75D20">
        <w:trPr>
          <w:trHeight w:val="296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4DD68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ECAC0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4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1E23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FE40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2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DFC6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30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C98F4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A34F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8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B8EE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8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7B40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4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F23C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45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5B32D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1B0B7A" w:rsidRPr="009150A1" w14:paraId="5F0FF0BF" w14:textId="77777777" w:rsidTr="00D75D20">
        <w:trPr>
          <w:trHeight w:val="296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617F5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Tempo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E4A7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9B8E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7BF6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48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835A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28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8FE9E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CD508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6163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BF65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45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7AE2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4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2E6DF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1B0B7A" w:rsidRPr="009150A1" w14:paraId="63AE28CB" w14:textId="77777777" w:rsidTr="00D75D20">
        <w:trPr>
          <w:trHeight w:val="296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3B36C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Fast grp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D628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8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27E8C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3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80D0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33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7362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20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E4132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DB0B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10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F5D9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6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548C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64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3E67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4AA18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1B0B7A" w:rsidRPr="009150A1" w14:paraId="3011424C" w14:textId="77777777" w:rsidTr="00D75D20">
        <w:trPr>
          <w:trHeight w:val="296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D7ED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Hybrid grp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7352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0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CA8F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8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AB83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29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9915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96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81F6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59135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6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8C19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1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8003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7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C043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8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CDFD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1B0B7A" w:rsidRPr="009150A1" w14:paraId="1C63B903" w14:textId="77777777" w:rsidTr="00D75D20">
        <w:trPr>
          <w:trHeight w:val="296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919DB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R x Tempo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9B88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9A5B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68C1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9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89D4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65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826E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658A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005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14617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9A94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1.06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D86A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8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1A45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1B0B7A" w:rsidRPr="009150A1" w14:paraId="194FE572" w14:textId="77777777" w:rsidTr="00D75D20">
        <w:trPr>
          <w:trHeight w:val="296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D69F4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R x Fast grp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68284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51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E9BC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40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8745E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1.27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EDEC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0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6447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E735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0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E047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1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DFBA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27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DDE8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20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C002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1B0B7A" w:rsidRPr="009150A1" w14:paraId="0B918734" w14:textId="77777777" w:rsidTr="00D75D20">
        <w:trPr>
          <w:trHeight w:val="296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1FC4A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R x Hybrid grp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6D5D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69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5164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24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438B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55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F9A5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79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41A17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B474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1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A6A7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50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0658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1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4837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54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155B3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1B0B7A" w:rsidRPr="009150A1" w14:paraId="4F2A023B" w14:textId="77777777" w:rsidTr="00D75D20">
        <w:trPr>
          <w:trHeight w:val="296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C7AD4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Tempo x Fast grp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05E9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00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8EE3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9319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1.69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1102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9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334EB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083D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30971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0280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13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C929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89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E983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1B0B7A" w:rsidRPr="009150A1" w14:paraId="718BADE8" w14:textId="77777777" w:rsidTr="00D75D20">
        <w:trPr>
          <w:trHeight w:val="296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481C1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Tempo x Hybrid grp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2874D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00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8C08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00CC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98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6F8C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23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514BD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9906C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00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3915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96CD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37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E47A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0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15E5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1B0B7A" w:rsidRPr="009150A1" w14:paraId="3DD9000A" w14:textId="77777777" w:rsidTr="00D75D20">
        <w:trPr>
          <w:trHeight w:val="296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B9492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R x Tempo x Fast grp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5F1B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863F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E6E4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94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A806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47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B6EF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D6FA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006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FAE0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5D35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72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A194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47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971D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  <w:tr w:rsidR="001B0B7A" w:rsidRPr="009150A1" w14:paraId="764D7C0E" w14:textId="77777777" w:rsidTr="00D75D20">
        <w:trPr>
          <w:trHeight w:val="296"/>
        </w:trPr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34491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Tempo x Hybrid grp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4CB6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0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BA62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1A65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34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55189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728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5BB20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A9F8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00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65EF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01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6FAB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.40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4D7E6" w14:textId="77777777" w:rsidR="001B0B7A" w:rsidRPr="009150A1" w:rsidRDefault="001B0B7A" w:rsidP="00D75D20">
            <w:pPr>
              <w:jc w:val="right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9150A1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.68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7827" w14:textId="77777777" w:rsidR="001B0B7A" w:rsidRPr="009150A1" w:rsidRDefault="001B0B7A" w:rsidP="00D75D20">
            <w:pPr>
              <w:rPr>
                <w:color w:val="000000" w:themeColor="text1"/>
                <w:sz w:val="16"/>
                <w:szCs w:val="16"/>
              </w:rPr>
            </w:pPr>
            <w:r w:rsidRPr="009150A1">
              <w:rPr>
                <w:color w:val="000000" w:themeColor="text1"/>
                <w:sz w:val="16"/>
                <w:szCs w:val="16"/>
              </w:rPr>
              <w:t> </w:t>
            </w:r>
          </w:p>
        </w:tc>
      </w:tr>
    </w:tbl>
    <w:p w14:paraId="19A73E17" w14:textId="77777777" w:rsidR="00AD1720" w:rsidRDefault="00AD1720"/>
    <w:sectPr w:rsidR="00AD17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0B7A"/>
    <w:rsid w:val="00016EAA"/>
    <w:rsid w:val="00036AB1"/>
    <w:rsid w:val="001B0B7A"/>
    <w:rsid w:val="00223416"/>
    <w:rsid w:val="00496EAA"/>
    <w:rsid w:val="00507221"/>
    <w:rsid w:val="006E67D7"/>
    <w:rsid w:val="00996F29"/>
    <w:rsid w:val="009E420A"/>
    <w:rsid w:val="00AD1720"/>
    <w:rsid w:val="00D43D9C"/>
    <w:rsid w:val="00DB3D10"/>
    <w:rsid w:val="00F82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FDE1F"/>
  <w15:chartTrackingRefBased/>
  <w15:docId w15:val="{F5FAA593-6EE8-AA4B-B567-7D4297E63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B7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6AB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AB1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6E67D7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4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an Vincent Lem</dc:creator>
  <cp:keywords/>
  <dc:description/>
  <cp:lastModifiedBy>Nolan Vincent Lem</cp:lastModifiedBy>
  <cp:revision>3</cp:revision>
  <dcterms:created xsi:type="dcterms:W3CDTF">2023-09-20T12:39:00Z</dcterms:created>
  <dcterms:modified xsi:type="dcterms:W3CDTF">2023-09-21T12:46:00Z</dcterms:modified>
</cp:coreProperties>
</file>